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Maree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>, Stability of SAT FMDV</w:t>
      </w:r>
    </w:p>
    <w:p>
      <w:pPr>
        <w:pStyle w:val="PlainText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b 2013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dat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2"/>
          <w:szCs w:val="22"/>
          <w:u w:val="single"/>
        </w:rPr>
      </w:pPr>
      <w:r>
        <w:rPr>
          <w:rFonts w:cs="Times New Roman" w:ascii="Times New Roman" w:hAnsi="Times New Roman"/>
          <w:b/>
          <w:sz w:val="22"/>
          <w:szCs w:val="22"/>
          <w:u w:val="single"/>
        </w:rPr>
      </w:r>
    </w:p>
    <w:p>
      <w:pPr>
        <w:pStyle w:val="Normal"/>
        <w:rPr>
          <w:rFonts w:ascii="Lucida Console" w:hAnsi="Lucida Console" w:cs="Lucida Console"/>
          <w:b/>
          <w:b/>
          <w:sz w:val="18"/>
          <w:szCs w:val="18"/>
        </w:rPr>
      </w:pPr>
      <w:r>
        <w:rPr>
          <w:rFonts w:eastAsia="Lucida Console" w:cs="Lucida Console" w:ascii="Lucida Console" w:hAnsi="Lucida Console"/>
          <w:sz w:val="18"/>
          <w:szCs w:val="18"/>
        </w:rPr>
        <w:t xml:space="preserve">             </w:t>
      </w:r>
      <w:r>
        <w:rPr>
          <w:rFonts w:cs="Lucida Console" w:ascii="Lucida Console" w:hAnsi="Lucida Console"/>
          <w:b/>
          <w:sz w:val="18"/>
          <w:szCs w:val="18"/>
        </w:rPr>
        <w:t>VP2</w:t>
      </w:r>
    </w:p>
    <w:p>
      <w:pPr>
        <w:pStyle w:val="Normal"/>
        <w:rPr>
          <w:rFonts w:ascii="Lucida Console" w:hAnsi="Lucida Console" w:cs="Tahoma"/>
          <w:sz w:val="18"/>
          <w:szCs w:val="18"/>
        </w:rPr>
      </w:pPr>
      <w:r>
        <w:rPr>
          <w:rFonts w:cs="Tahoma" w:ascii="Lucida Console" w:hAnsi="Lucida Console"/>
          <w:sz w:val="18"/>
          <w:szCs w:val="18"/>
        </w:rPr>
        <w:t>#ZIM/07/83   DKKTEETTLL EDRIVTTRHG TTTSTTQSSV GITYGYADAD SFRPGPNTSG LETRVEQAER FFKEKLFDWT SDKPFGTLYV LELPKDHKGI YGSLTDAYTY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14/90   .......... .......... .......... ........S. ...S...... .......... .......... .........I .......... .....ES.A.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17/91   .......... .......... .......... ........S. .......... .......... .......... ......A... .......... .....ES.A.</w:t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pt-BR"/>
        </w:rPr>
        <w:t>#ZAM/07/96   .......... .......... .......... .......... .......... .......... .......... .......... .......... ........A.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07/83   MRNGWDVQVS ATSTQFNGGS LLVAMVPELC SLKDREEFQL SLYPHQFINP RTNTTAHIQV PYLGVNRHDQ GKRHQAWSLV VMVLTPLTTE AQMQSGTVEV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14/90   .......... .......... .......... ..RA...... .......... .......... .......... .......... .......... ...N.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17/91   .......... .......... .......... ..R....... .......... .......... ...C...... .....T.... .......... ...N......</w:t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pt-BR"/>
        </w:rPr>
        <w:t>#ZAM/07/96   .........T .......... ....L..... ..RE...... T......... .......... .......... .......... .......... T..T.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b/>
          <w:b/>
          <w:sz w:val="18"/>
          <w:szCs w:val="18"/>
          <w:lang w:val="pt-BR"/>
        </w:rPr>
      </w:pPr>
      <w:r>
        <w:rPr>
          <w:rFonts w:eastAsia="Lucida Console" w:cs="Lucida Console" w:ascii="Lucida Console" w:hAnsi="Lucida Console"/>
          <w:sz w:val="18"/>
          <w:szCs w:val="18"/>
          <w:lang w:val="pt-BR"/>
        </w:rPr>
        <w:t xml:space="preserve">                                 </w:t>
      </w:r>
      <w:r>
        <w:rPr>
          <w:rFonts w:cs="Tahoma" w:ascii="Lucida Console" w:hAnsi="Lucida Console"/>
          <w:b/>
          <w:sz w:val="18"/>
          <w:szCs w:val="18"/>
          <w:lang w:val="pt-BR"/>
        </w:rPr>
        <w:t>VP3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07/83   YANIAPTNVF VAGEKPAKQG IIPVACFDGY GGFQNTDPKT ADPIYGYVYN PSRNDCHGRY SNLLDVAEAC PTFLNFDGKP YVVTKNNGDK VMTCFDVAFT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14/90   .......... ....M..... ......S... .......... .......... .......... .......... ....D..... .......... .....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17/91   .......... .......... .V....S... .......... .......... .......... .......... .......... .......... ..........</w:t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pt-BR"/>
        </w:rPr>
        <w:t>#ZAM/07/96   .......... ....M..... .V....A... .......... .......... .......... .......... ..L....... .......... .....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IM/07/83   HKVHKNTFLA GLADYYAQYQ GSLNYHFMYT GPTHHKAKFM VAYIPPGIET DRLPKTPEDA AHCYHSEWDT GLNSQFTFAV PYVSASDFSY THTDTPAMAT</w:t>
      </w:r>
    </w:p>
    <w:p>
      <w:pPr>
        <w:pStyle w:val="Normal"/>
        <w:rPr>
          <w:rFonts w:ascii="Lucida Console" w:hAnsi="Lucida Console" w:cs="Tahoma"/>
          <w:sz w:val="18"/>
          <w:szCs w:val="18"/>
          <w:lang w:val="de-DE"/>
        </w:rPr>
      </w:pPr>
      <w:r>
        <w:rPr>
          <w:rFonts w:cs="Tahoma" w:ascii="Lucida Console" w:hAnsi="Lucida Console"/>
          <w:sz w:val="18"/>
          <w:szCs w:val="18"/>
          <w:lang w:val="de-DE"/>
        </w:rPr>
        <w:t>#ZIM/14/90   .....S.... ......T... .......... .......... .......TA. .K........ .......... .......... .......... .....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de-DE"/>
        </w:rPr>
      </w:pPr>
      <w:r>
        <w:rPr>
          <w:rFonts w:cs="Tahoma" w:ascii="Lucida Console" w:hAnsi="Lucida Console"/>
          <w:sz w:val="18"/>
          <w:szCs w:val="18"/>
          <w:lang w:val="de-DE"/>
        </w:rPr>
        <w:t>#ZIM/17/91   .......... ......T... .......... .......... .......V.. .K........ .......... .......... .......... ..........</w:t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de-DE"/>
        </w:rPr>
        <w:t>#ZAM/07/96   .......... ......T... .......... .......... .......V.. .K........ .......... .......... .......... .....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de-DE"/>
        </w:rPr>
      </w:pPr>
      <w:r>
        <w:rPr>
          <w:rFonts w:cs="Tahoma" w:ascii="Lucida Console" w:hAnsi="Lucida Console"/>
          <w:sz w:val="18"/>
          <w:szCs w:val="18"/>
          <w:lang w:val="de-DE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de-DE"/>
        </w:rPr>
      </w:pPr>
      <w:r>
        <w:rPr>
          <w:rFonts w:cs="Tahoma" w:ascii="Lucida Console" w:hAnsi="Lucida Console"/>
          <w:sz w:val="18"/>
          <w:szCs w:val="18"/>
          <w:lang w:val="de-DE"/>
        </w:rPr>
      </w:r>
    </w:p>
    <w:p>
      <w:pPr>
        <w:pStyle w:val="Normal"/>
        <w:rPr>
          <w:rFonts w:ascii="Lucida Console" w:hAnsi="Lucida Console" w:cs="Tahoma"/>
          <w:b/>
          <w:b/>
          <w:sz w:val="18"/>
          <w:szCs w:val="18"/>
          <w:lang w:val="de-DE"/>
        </w:rPr>
      </w:pPr>
      <w:r>
        <w:rPr>
          <w:rFonts w:eastAsia="Lucida Console" w:cs="Lucida Console" w:ascii="Lucida Console" w:hAnsi="Lucida Console"/>
          <w:sz w:val="18"/>
          <w:szCs w:val="18"/>
          <w:lang w:val="de-DE"/>
        </w:rPr>
        <w:t xml:space="preserve">                                                          </w:t>
      </w:r>
      <w:r>
        <w:rPr>
          <w:rFonts w:cs="Tahoma" w:ascii="Lucida Console" w:hAnsi="Lucida Console"/>
          <w:b/>
          <w:sz w:val="18"/>
          <w:szCs w:val="18"/>
          <w:lang w:val="de-DE"/>
        </w:rPr>
        <w:t>VP1</w:t>
      </w:r>
    </w:p>
    <w:p>
      <w:pPr>
        <w:pStyle w:val="Normal"/>
        <w:rPr>
          <w:rFonts w:ascii="Lucida Console" w:hAnsi="Lucida Console" w:cs="Tahoma"/>
          <w:sz w:val="18"/>
          <w:szCs w:val="18"/>
          <w:lang w:val="de-DE"/>
        </w:rPr>
      </w:pPr>
      <w:r>
        <w:rPr>
          <w:rFonts w:cs="Tahoma" w:ascii="Lucida Console" w:hAnsi="Lucida Console"/>
          <w:sz w:val="18"/>
          <w:szCs w:val="18"/>
          <w:lang w:val="de-DE"/>
        </w:rPr>
        <w:t>#ZIM/07/83   TNGWVAVFQV TDTHSAEAAV VVSVSAGPDL EFRFPVDPVR QTTSSGEGAD VVTTDPSTHG GAVTEKKRVH TDVAFVMDRF THVLTNRTAF AVDLMDTNEK</w:t>
      </w:r>
    </w:p>
    <w:p>
      <w:pPr>
        <w:pStyle w:val="Normal"/>
        <w:rPr>
          <w:rFonts w:ascii="Lucida Console" w:hAnsi="Lucida Console" w:cs="Tahoma"/>
          <w:sz w:val="18"/>
          <w:szCs w:val="18"/>
          <w:lang w:val="de-DE"/>
        </w:rPr>
      </w:pPr>
      <w:r>
        <w:rPr>
          <w:rFonts w:cs="Tahoma" w:ascii="Lucida Console" w:hAnsi="Lucida Console"/>
          <w:sz w:val="18"/>
          <w:szCs w:val="18"/>
          <w:lang w:val="de-DE"/>
        </w:rPr>
        <w:t>#ZIM/14/90   .......Y.. .......... .......... .....I..I. .......... .......... .S.A..R.M. .......... ...H..K... .....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de-DE"/>
        </w:rPr>
      </w:pPr>
      <w:r>
        <w:rPr>
          <w:rFonts w:cs="Tahoma" w:ascii="Lucida Console" w:hAnsi="Lucida Console"/>
          <w:sz w:val="18"/>
          <w:szCs w:val="18"/>
          <w:lang w:val="de-DE"/>
        </w:rPr>
        <w:t>#ZIM/17/91   .......Y.. .......... .......... .....I.... ......G... .......... .S.M..R.M. .......... ...H..K.S. VI........</w:t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de-DE"/>
        </w:rPr>
        <w:t xml:space="preserve">#ZAM/07/96   .......Y.. </w:t>
      </w:r>
      <w:r>
        <w:rPr>
          <w:rFonts w:cs="Tahoma" w:ascii="Lucida Console" w:hAnsi="Lucida Console"/>
          <w:sz w:val="18"/>
          <w:szCs w:val="18"/>
          <w:lang w:val="it-IT"/>
        </w:rPr>
        <w:t>.......... .......... .....I.... ....A..... .......... .R.V..R.M. ......L... ...H..K.T. N......K..</w:t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  <w:t>#ZIM/07/83   TLVGGLLRAA TYYFCDLEIA CLGEHERVWW QPNGAPRTTT LRDNPMVFSH NNVTRFAVPY TAPHRLLSTR YNGECKYTQQ STAIRGDRAV LAAKYANTKH</w:t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  <w:t>#ZIM/14/90   ....A....S .......... .I.D.K.... .........Q .......... .S.....L.. .......... .....N...R .P........ .......V..</w:t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  <w:t>#ZIM/17/91   ....A....S ........V. .I.T.K.... .........Q .......... .S.....L.. .......... ........ER A......W.. ..........</w:t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it-IT"/>
        </w:rPr>
        <w:t>#ZAM/07/96   ....A....S .......... .V...A..Y. .........Q .G........ .K.....I.. .......A.. .........E AR........ ......GA..</w:t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it-IT"/>
        </w:rPr>
      </w:pPr>
      <w:r>
        <w:rPr>
          <w:rFonts w:cs="Tahoma" w:ascii="Lucida Console" w:hAnsi="Lucida Console"/>
          <w:sz w:val="18"/>
          <w:szCs w:val="18"/>
          <w:lang w:val="it-IT"/>
        </w:rPr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it-IT"/>
        </w:rPr>
        <w:t>#ZIM/07/83   KLPSTFNFGH VTADKPVDVY YRMKRAELYC PRPLLPGYDH ADRDRFDSPI GVEKQ</w:t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pt-BR"/>
        </w:rPr>
        <w:t>#ZIM/14/90   E........F .......... F....T.... ......A... G......A.. .....</w:t>
      </w:r>
    </w:p>
    <w:p>
      <w:pPr>
        <w:pStyle w:val="Normal"/>
        <w:rPr/>
      </w:pPr>
      <w:r>
        <w:rPr>
          <w:rFonts w:cs="Tahoma" w:ascii="Lucida Console" w:hAnsi="Lucida Console"/>
          <w:sz w:val="18"/>
          <w:szCs w:val="18"/>
          <w:lang w:val="pt-BR"/>
        </w:rPr>
        <w:t>#ZIM/17/91   E........F ....E..... ...E...... ......V... GN.....A.. 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  <w:t>#ZAM/07/96   S......... ....AA.... .......... ......A.E. S......A.. .....</w:t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>
          <w:rFonts w:ascii="Lucida Console" w:hAnsi="Lucida Console" w:cs="Tahoma"/>
          <w:sz w:val="18"/>
          <w:szCs w:val="18"/>
          <w:lang w:val="pt-BR"/>
        </w:rPr>
      </w:pPr>
      <w:r>
        <w:rPr>
          <w:rFonts w:cs="Tahoma" w:ascii="Lucida Console" w:hAnsi="Lucida Console"/>
          <w:sz w:val="18"/>
          <w:szCs w:val="18"/>
          <w:lang w:val="pt-BR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Figure S1:</w:t>
      </w:r>
      <w:r>
        <w:rPr>
          <w:rFonts w:cs="Times New Roman" w:ascii="Times New Roman" w:hAnsi="Times New Roman"/>
          <w:lang w:val="en-US"/>
        </w:rPr>
        <w:t xml:space="preserve"> Sequence alignment of the outer capsid proteins of the SAT2 viruses included in this study</w:t>
      </w:r>
      <w:r>
        <w:rPr>
          <w:rFonts w:cs="Times New Roman" w:ascii="Times New Roman" w:hAnsi="Times New Roman"/>
        </w:rPr>
        <w:t xml:space="preserve">, i.e. </w:t>
      </w:r>
      <w:r>
        <w:rPr>
          <w:rFonts w:cs="Times New Roman" w:ascii="Times New Roman" w:hAnsi="Times New Roman"/>
          <w:sz w:val="22"/>
          <w:szCs w:val="22"/>
        </w:rPr>
        <w:t>ZIM/7/83, ZIM/14/90, ZIM/17/91 and ZAM/7/96.</w:t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134" w:gutter="0" w:header="720" w:top="1418" w:footer="720" w:bottom="1134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Lucida Consol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tability of SAT FMDV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lang w:val="en-US"/>
      </w:rPr>
    </w:pPr>
    <w:r>
      <w:rPr>
        <w:rFonts w:cs="Times New Roman" w:ascii="Times New Roman" w:hAnsi="Times New Roman"/>
        <w:lang w:val="en-US"/>
      </w:rPr>
      <w:t>Maree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3:37:00Z</dcterms:created>
  <dc:creator>MareeF</dc:creator>
  <dc:description/>
  <cp:keywords/>
  <dc:language>en-US</dc:language>
  <cp:lastModifiedBy>MareeF</cp:lastModifiedBy>
  <dcterms:modified xsi:type="dcterms:W3CDTF">2013-03-26T13:37:00Z</dcterms:modified>
  <cp:revision>2</cp:revision>
  <dc:subject/>
  <dc:title>Table 1: Variable amino acids in an alignment of the capsid proteins of the SAT2 viruses ZIM/7/83, ZIM/14/90, ZIM/17/91 and ZAM/7/96</dc:title>
</cp:coreProperties>
</file>